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;Times New Roman" w:hAnsi="Times New Roman;Times New Roman" w:eastAsia="宋体;宋体" w:cs="Times New Roman;Times New Roman"/>
          <w:lang w:eastAsia="zh-CN"/>
        </w:rPr>
      </w:pPr>
      <w:r>
        <w:rPr>
          <w:rFonts w:eastAsia="宋体;宋体" w:cs="Times New Roman;Times New Roman" w:ascii="Times New Roman;Times New Roman" w:hAnsi="Times New Roman;Times New Roman"/>
          <w:b/>
          <w:bCs/>
          <w:sz w:val="24"/>
          <w:lang w:eastAsia="zh-CN"/>
        </w:rPr>
        <w:t>Table</w:t>
      </w:r>
      <w:r>
        <w:rPr>
          <w:rFonts w:eastAsia="宋体;宋体" w:cs="Times New Roman;Times New Roman" w:ascii="Times New Roman;Times New Roman" w:hAnsi="Times New Roman;Times New Roman"/>
          <w:b/>
          <w:bCs/>
          <w:sz w:val="24"/>
          <w:lang w:val="en-US" w:eastAsia="zh-CN"/>
        </w:rPr>
        <w:t>. S</w:t>
      </w:r>
      <w:r>
        <w:rPr>
          <w:rFonts w:eastAsia="宋体;宋体" w:cs="Times New Roman;Times New Roman" w:ascii="Times New Roman;Times New Roman" w:hAnsi="Times New Roman;Times New Roman"/>
          <w:b/>
          <w:bCs/>
          <w:sz w:val="24"/>
          <w:lang w:eastAsia="zh-CN"/>
        </w:rPr>
        <w:t>2</w:t>
      </w:r>
      <w:r>
        <w:rPr>
          <w:rFonts w:eastAsia="宋体;宋体" w:cs="Times New Roman;Times New Roman" w:ascii="Times New Roman;Times New Roman" w:hAnsi="Times New Roman;Times New Roman"/>
          <w:b/>
          <w:bCs/>
          <w:sz w:val="24"/>
          <w:lang w:val="en-US" w:eastAsia="zh-CN"/>
        </w:rPr>
        <w:t xml:space="preserve"> </w:t>
      </w:r>
      <w:r>
        <w:rPr>
          <w:rFonts w:eastAsia="宋体;宋体" w:cs="Times New Roman;Times New Roman" w:ascii="Times New Roman;Times New Roman" w:hAnsi="Times New Roman;Times New Roman"/>
          <w:b/>
          <w:bCs/>
          <w:sz w:val="24"/>
          <w:lang w:eastAsia="zh-CN"/>
        </w:rPr>
        <w:t>Strains in the double-blind experiment</w:t>
      </w:r>
    </w:p>
    <w:tbl>
      <w:tblPr>
        <w:tblW w:w="5822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4188"/>
        <w:gridCol w:w="1634"/>
      </w:tblGrid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  <w:vertAlign w:val="superscript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baumann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03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925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baylyi</w:t>
            </w:r>
            <w:r>
              <w:rPr>
                <w:rFonts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DP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54386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bereziniae</w:t>
            </w:r>
            <w:r>
              <w:rPr>
                <w:rFonts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XH90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825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calcoaceticus</w:t>
            </w:r>
            <w:r>
              <w:rPr>
                <w:rFonts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A1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000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chin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WCHAc01000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213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cumula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WCHAc06009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5934.2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defluv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WCHA3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9397.2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dispersu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CCP 1601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197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equi</w:t>
            </w:r>
            <w:r>
              <w:rPr>
                <w:rFonts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280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gyllenberg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CCP 1601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197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haemolyticu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TJS0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887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indicu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GAir056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4620.2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johnson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XL_C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101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junii</w:t>
            </w:r>
            <w:r>
              <w:rPr>
                <w:rFonts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904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lactuc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OTEC-02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001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larv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RTC-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689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lwoff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ZS20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9143.2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nosocomialis</w:t>
            </w:r>
            <w:r>
              <w:rPr>
                <w:rFonts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41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036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oleivora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R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208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pitt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P_882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47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radioresist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SSKY-A-00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36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schindl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CE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561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sol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GFJ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689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tando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E6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136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town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9110F4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604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 wuhou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WCHA6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171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obacter chroococcum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183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obacter salinestr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KACC 1389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530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zotobacter vineland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509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xella bov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Epp63 (300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024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xella bovocul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258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137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xella catarrhal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5240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880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xella oslo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CUG 35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23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axella ov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99/5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115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litimonas alkaliphil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419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235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arb01 63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131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F9676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206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DN11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5459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IOMTU 13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1730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M3735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886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CGM 198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1464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A12161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621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T63266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886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VA-13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324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lcaligene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EB 58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78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lcaliphil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JAB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616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lkylphenolic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KL28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904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mygdal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M30131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122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mygdal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M00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035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mygdal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1524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655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ntarctic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AMC 2749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560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sturi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C152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726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vellan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2leaf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656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zotoforma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4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54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balearic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EC28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585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brassicacearum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Re2-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472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brassicacearum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F4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741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zh-T5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530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A23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869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SM 6698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2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SM 50083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1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LPH10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1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ichor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JBC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703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itronellol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3B5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15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oronafaci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_6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603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oronafaci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X-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5026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orrugat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M1-1-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26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remoricolorat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D07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945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denitrifica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G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362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entomophil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57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433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MS82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882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UK4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889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rag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12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386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rederiksberg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S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831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ulv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FDAARGOS_16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02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urukawa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NA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1486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knackmuss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13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32295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kore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2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94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kribb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6-2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960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lund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U1044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768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lur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MYb1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327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mandel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JR-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596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nitroredu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HBP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914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oriental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F9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804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arafulv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RS01-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974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A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884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H8234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597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IEC33019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663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P112420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707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12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997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W5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6115.2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resinovora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BRC 106553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1306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rhizosphaer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SM 16299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953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rhodesi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L2019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5420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avastano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448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005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avastano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CPPB 333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874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ilesi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3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87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imi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CL175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089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ol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J10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936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tutz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150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030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tutz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CH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307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center" w:pos="2084" w:leader="none"/>
              </w:tabs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tutz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GMCC 1.180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288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tutz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W2-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54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nxanth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-7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5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nxanth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BUM22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1117.2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ICMP 985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820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NZ-4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700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MG509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849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TCC 1085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318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ES432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726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P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407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ss909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656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13-20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9871.1</w:t>
            </w:r>
          </w:p>
        </w:tc>
      </w:tr>
      <w:tr>
        <w:trPr>
          <w:trHeight w:val="305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USA01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579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trivial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IHBB74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150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umsongensis</w:t>
            </w:r>
            <w:r>
              <w:rPr>
                <w:rFonts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Y-1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5148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veron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0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842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versut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10.1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267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yamanorum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BUM63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2400.2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mianibacter aggrega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HW00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795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C180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62102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Ps-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N24777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Ps-2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N41888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Ps-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N41887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VT40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5033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M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64143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TNAUAMH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85595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eruginos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TPa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20210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lcaligene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CRC 13909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01452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vellan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2leaf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宋体" w:hAnsi="宋体;宋体" w:eastAsia="宋体;宋体" w:cs="宋体;宋体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656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azotoforma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F7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985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balearic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SM 608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751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brassicacearum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13-6-1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69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brassicacearum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WMK1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26930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2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5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SM 5008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Q02330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CL1606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111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4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939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6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4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M7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4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hPhzTR3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4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SM 669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2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hPhzS13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3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chlororaph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TR13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35.1</w:t>
            </w:r>
          </w:p>
        </w:tc>
      </w:tr>
      <w:tr>
        <w:trPr>
          <w:trHeight w:val="9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entomophil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01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433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entomophil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S-PJH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J88292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-90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58236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11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563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32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563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MPD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5412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MS8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882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DU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261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-93-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58236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-91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58236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luoresc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W-27-1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582363.1</w:t>
            </w:r>
          </w:p>
        </w:tc>
      </w:tr>
      <w:tr>
        <w:trPr>
          <w:trHeight w:val="308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rederiksberg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KNU-1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346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fulv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B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304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granad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MK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26930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knackmuss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1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32295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koreens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19E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47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lur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MYb1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327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mendocin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5.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312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mendocin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TCC 2541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01457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monteil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7091860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339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monteil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tA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415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oriental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2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oryzihabita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Ep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62463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rotege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CHA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319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seudoalcaligene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CRC 1109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01455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A00316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sz w:val="22"/>
                <w:szCs w:val="22"/>
                <w:u w:val="none"/>
                <w:lang w:val="en-US"/>
              </w:rPr>
              <w:t>CP01434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JTE-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587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A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884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256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CRC 1045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01455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CRC 1046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01456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JBC1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969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KH-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71768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putid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QTH3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90440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avastano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TCC 19304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342163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tutz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W1-1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66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tutz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M10100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4690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tutz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SLG510A3-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1854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tutzer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TPs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20211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nxanth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2-4-08W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775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EFA 57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F81553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ICMP 52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342170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B301D </w:t>
            </w: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sz w:val="22"/>
                <w:szCs w:val="22"/>
                <w:u w:val="none"/>
                <w:lang w:val="en-US"/>
              </w:rPr>
              <w:t>CP005969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B-60-1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34217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ICMP 2452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342177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Ps25 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sz w:val="22"/>
                <w:szCs w:val="22"/>
                <w:u w:val="none"/>
                <w:lang w:val="en-US"/>
              </w:rPr>
              <w:t>CP03455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b w:val="false"/>
                <w:bCs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D 34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644716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P550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X533932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LMG5185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209771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syringae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-1/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Y582358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veronii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vy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39631.3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 viridiflava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Huanglv1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348157.1</w:t>
            </w:r>
          </w:p>
        </w:tc>
      </w:tr>
      <w:tr>
        <w:trPr>
          <w:trHeight w:val="43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 alimentariu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PAMC 27889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4945.1</w:t>
            </w:r>
          </w:p>
        </w:tc>
      </w:tr>
      <w:tr>
        <w:trPr>
          <w:trHeight w:val="300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 arcticu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73-4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00082.1</w:t>
            </w:r>
          </w:p>
        </w:tc>
      </w:tr>
      <w:tr>
        <w:trPr>
          <w:trHeight w:val="169" w:hRule="atLeast"/>
        </w:trPr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 cryohalolenti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FDAARGOS_308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22043.2</w:t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 urativorans</w:t>
            </w:r>
            <w:r>
              <w:rPr>
                <w:rFonts w:eastAsia="宋体;宋体" w:cs="Times New Roman;Times New Roman" w:ascii="Times New Roman;Times New Roman" w:hAnsi="Times New Roman;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R10.10B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;Times New Roman" w:hAnsi="Times New Roman;Times New Roman" w:eastAsia="宋体;宋体" w:cs="Times New Roman;Times New Roman"/>
                <w:i w:val="false"/>
                <w:i w:val="false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012678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宋体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>
      <w:rFonts w:ascii="Times New Roman;Times New Roman" w:hAnsi="Times New Roman;Times New Roman" w:eastAsia="宋体;宋体"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eastAsia="宋体;宋体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;Times New Roman" w:hAnsi="Times New Roman;Times New Roman" w:eastAsia="宋体;宋体" w:cs="Times New Roman;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胡树钎</dc:creator>
  <dc:description/>
  <dc:language>en-US</dc:language>
  <cp:lastModifiedBy>SCMR-W09</cp:lastModifiedBy>
  <dcterms:modified xsi:type="dcterms:W3CDTF">2022-07-20T13:33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aa6fd4deb945c1a8801f713568ca75</vt:lpwstr>
  </property>
  <property fmtid="{D5CDD505-2E9C-101B-9397-08002B2CF9AE}" pid="3" name="KSOProductBuildVer">
    <vt:lpwstr>2052-11.1.0.9914</vt:lpwstr>
  </property>
</Properties>
</file>